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523" w:rsidRPr="00AE6523" w:rsidRDefault="00AE6523" w:rsidP="00AE6523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  <w:proofErr w:type="gramStart"/>
      <w:r w:rsidRPr="00AE6523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S7 Table.</w:t>
      </w:r>
      <w:proofErr w:type="gramEnd"/>
      <w:r w:rsidRPr="00AE6523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Minimal data set of poly-dispersity analysis of TFD-CS-NC </w:t>
      </w:r>
      <w:proofErr w:type="spellStart"/>
      <w:r w:rsidRPr="00AE6523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nanocarriers</w:t>
      </w:r>
      <w:proofErr w:type="spellEnd"/>
      <w:r w:rsidRPr="00AE6523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over a 72-hour timeframe in a variety of storage and biological buff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11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19" w:type="dxa"/>
            <w:gridSpan w:val="10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0 h</w:t>
            </w: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H2O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1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8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6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1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2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PBS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1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59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1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0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3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MHII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8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3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38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2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3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9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TSB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8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2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7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6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5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9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3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3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15</w:t>
            </w:r>
          </w:p>
        </w:tc>
      </w:tr>
    </w:tbl>
    <w:p w:rsidR="00AE6523" w:rsidRPr="00AE6523" w:rsidRDefault="00AE6523" w:rsidP="00AE6523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11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</w:p>
        </w:tc>
        <w:tc>
          <w:tcPr>
            <w:tcW w:w="8119" w:type="dxa"/>
            <w:gridSpan w:val="10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24 h</w:t>
            </w: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H2O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1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0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5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9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7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99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17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17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19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77</w:t>
            </w: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PBS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41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2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1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4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01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MHII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4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5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87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68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11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3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TSB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8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0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4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61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39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2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21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71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44</w:t>
            </w:r>
          </w:p>
        </w:tc>
      </w:tr>
    </w:tbl>
    <w:p w:rsidR="00AE6523" w:rsidRPr="00AE6523" w:rsidRDefault="00AE6523" w:rsidP="00AE6523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11"/>
        <w:gridCol w:w="812"/>
        <w:gridCol w:w="812"/>
        <w:gridCol w:w="812"/>
        <w:gridCol w:w="812"/>
        <w:gridCol w:w="812"/>
        <w:gridCol w:w="812"/>
        <w:gridCol w:w="812"/>
      </w:tblGrid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</w:p>
        </w:tc>
        <w:tc>
          <w:tcPr>
            <w:tcW w:w="6495" w:type="dxa"/>
            <w:gridSpan w:val="8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72 h</w:t>
            </w:r>
          </w:p>
        </w:tc>
        <w:bookmarkStart w:id="0" w:name="_GoBack"/>
        <w:bookmarkEnd w:id="0"/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H2O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1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2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7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32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PBS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67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0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8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6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1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93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48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24</w:t>
            </w: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MHII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5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7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7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78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9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58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04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  <w:tr w:rsidR="00AE6523" w:rsidRPr="00AE6523" w:rsidTr="00E53A0C">
        <w:tc>
          <w:tcPr>
            <w:tcW w:w="897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b/>
                <w:lang w:eastAsia="en-IE"/>
              </w:rPr>
              <w:t>TSB</w:t>
            </w:r>
          </w:p>
        </w:tc>
        <w:tc>
          <w:tcPr>
            <w:tcW w:w="811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3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66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39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148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65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AE6523">
              <w:rPr>
                <w:rFonts w:ascii="Calibri" w:eastAsia="Times New Roman" w:hAnsi="Calibri" w:cs="Times New Roman"/>
                <w:lang w:eastAsia="en-IE"/>
              </w:rPr>
              <w:t>0.222</w:t>
            </w: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  <w:tc>
          <w:tcPr>
            <w:tcW w:w="812" w:type="dxa"/>
            <w:vAlign w:val="bottom"/>
          </w:tcPr>
          <w:p w:rsidR="00AE6523" w:rsidRPr="00AE6523" w:rsidRDefault="00AE6523" w:rsidP="00AE652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</w:p>
        </w:tc>
      </w:tr>
    </w:tbl>
    <w:p w:rsidR="005D29C9" w:rsidRDefault="005D29C9"/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523"/>
    <w:rsid w:val="005D29C9"/>
    <w:rsid w:val="00AE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49:00Z</dcterms:created>
  <dcterms:modified xsi:type="dcterms:W3CDTF">2019-08-12T16:50:00Z</dcterms:modified>
</cp:coreProperties>
</file>